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5D071" w14:textId="77777777" w:rsidR="00CD3277" w:rsidRDefault="00CD3277" w:rsidP="00CD3277">
      <w:pPr>
        <w:rPr>
          <w:rFonts w:ascii="Times New Roman" w:hAnsi="Times New Roman" w:cs="Times New Roman"/>
        </w:rPr>
      </w:pPr>
      <w:r w:rsidRPr="000609CF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Pr="000609CF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</w:rPr>
        <w:t xml:space="preserve"> List of bee species with family, abundance (U=uncommon, C=Common), the month(s) of activity and number of individuals collected (No.) </w:t>
      </w:r>
      <w:r w:rsidRPr="00085B74">
        <w:rPr>
          <w:rFonts w:ascii="Times New Roman" w:hAnsi="Times New Roman" w:cs="Times New Roman"/>
        </w:rPr>
        <w:t xml:space="preserve">over the </w:t>
      </w:r>
      <w:r>
        <w:rPr>
          <w:rFonts w:ascii="Times New Roman" w:hAnsi="Times New Roman" w:cs="Times New Roman"/>
        </w:rPr>
        <w:t>entire study</w:t>
      </w:r>
      <w:r w:rsidRPr="00085B74">
        <w:rPr>
          <w:rFonts w:ascii="Times New Roman" w:hAnsi="Times New Roman" w:cs="Times New Roman"/>
        </w:rPr>
        <w:t xml:space="preserve"> (2016-2017)</w:t>
      </w:r>
      <w:r>
        <w:rPr>
          <w:rFonts w:ascii="Times New Roman" w:hAnsi="Times New Roman" w:cs="Times New Roman"/>
        </w:rPr>
        <w:t>.</w:t>
      </w:r>
    </w:p>
    <w:p w14:paraId="3E6A7F41" w14:textId="77777777" w:rsidR="00CD3277" w:rsidRDefault="00CD3277" w:rsidP="00CD3277">
      <w:pPr>
        <w:rPr>
          <w:rFonts w:ascii="Times New Roman" w:hAnsi="Times New Roman" w:cs="Times New Roman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0"/>
        <w:gridCol w:w="1305"/>
        <w:gridCol w:w="1195"/>
        <w:gridCol w:w="1280"/>
        <w:gridCol w:w="630"/>
      </w:tblGrid>
      <w:tr w:rsidR="00CD3277" w:rsidRPr="000609CF" w14:paraId="7CC9887F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6A0B25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DE753C8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E85E9C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nce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265A9F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36578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</w:p>
        </w:tc>
      </w:tr>
      <w:tr w:rsidR="00CD3277" w:rsidRPr="000609CF" w14:paraId="5CB4AB38" w14:textId="77777777" w:rsidTr="00E5543B">
        <w:trPr>
          <w:trHeight w:val="278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A866CE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gapostemon sericeus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orster, 1771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20C514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D97D51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4D665D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0EA3F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CD3277" w:rsidRPr="000609CF" w14:paraId="661B5156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A196C8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apostemon angelic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ckerell, 192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C65EB3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CFE355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F51FF1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B3C1B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3277" w:rsidRPr="000609CF" w14:paraId="7358362E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10C318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apostemon splenden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epeletier, 1841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BD3CC8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7590B8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E1C7A1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84665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3277" w:rsidRPr="000609CF" w14:paraId="640B7412" w14:textId="77777777" w:rsidTr="00E5543B">
        <w:trPr>
          <w:trHeight w:val="31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A2383AA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apostemon texan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7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F7EDB7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0B61B6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545261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D30FA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D3277" w:rsidRPr="000609CF" w14:paraId="3BB7634C" w14:textId="77777777" w:rsidTr="00E5543B">
        <w:trPr>
          <w:trHeight w:val="286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2670B58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apostemon virescen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abricius, 1775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CF1A1F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CE0307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FB1137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45616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CD3277" w:rsidRPr="000609CF" w14:paraId="3F8A4F3F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0569263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accept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ereck, 191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DEBCA0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9B20AF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E5A935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D28D7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60D0E6B0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80EFA2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alleghaniens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ereck, 190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19EA07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7E3B2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5EB0768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BEE7D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646D2DBE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92EE7FF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commod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7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786F75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FCC301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575E51A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7039F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CD3277" w:rsidRPr="000609CF" w14:paraId="64423820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B80D0E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cressonii cressonii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89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7DA0F1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380FC6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65F031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06218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D3277" w:rsidRPr="000609CF" w14:paraId="4184D571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B70010F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erigeniae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89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2E589B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AE0450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8C630B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485F8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3277" w:rsidRPr="000609CF" w14:paraId="7A58AC7F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FFD3A6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drena helianthiformis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reck &amp; Cockerell, 19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0B5450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526C4D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B5A19A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97530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3277" w:rsidRPr="000609CF" w14:paraId="64214678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6DE817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rudbeckiae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89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11A944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3B6D83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58914B7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09B2E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D3277" w:rsidRPr="000609CF" w14:paraId="079179F9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B9961C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sayi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89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648F69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829F7D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D1506D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B4078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3277" w:rsidRPr="000609CF" w14:paraId="1FA5C75E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300F43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6A5A2A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B5D647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8E4F35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591C7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3277" w:rsidRPr="000609CF" w14:paraId="3B0CA475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5DE1539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wilkell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irby, 180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3E10EC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C002DA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DE3245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F6404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5F5F605F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F0DECF9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a zizae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89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4490FCF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1F03BB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82F81D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95154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7520BD4D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901133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ophora terminal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6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94A5A9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481AB7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5D9AF96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5F893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0C91961E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040B328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ophora walshii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6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C9D385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686FAE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355657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213F9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0FA902F0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838C5F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is mellifer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naeus, 175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50EFF4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B6508C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E0DE7E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85375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CD3277" w:rsidRPr="000609CF" w14:paraId="75C0EC99" w14:textId="77777777" w:rsidTr="00E5543B">
        <w:trPr>
          <w:trHeight w:val="331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1E26E1A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hmeadiella buccon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 (Say, 183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6A6CF2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865369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DEB7C7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ly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12E3F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3277" w:rsidRPr="000609CF" w14:paraId="4243BB44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0541905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hmeadiell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F4A01B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5317DB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6B1797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8E118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601012D4" w14:textId="77777777" w:rsidTr="00E5543B">
        <w:trPr>
          <w:trHeight w:val="304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B73FB4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ochlora pur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ay, 183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B7B43A8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2DF69B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FE7315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5C1EA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3277" w:rsidRPr="000609CF" w14:paraId="7BEA188D" w14:textId="77777777" w:rsidTr="00E5543B">
        <w:trPr>
          <w:trHeight w:val="331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3AF310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ochlorella aurat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mith, 185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2F87D2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1E565E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88345F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2079B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CD3277" w:rsidRPr="000609CF" w14:paraId="3724F154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EBCC67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ochlorella persimil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Viereck, 1910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B16BD2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262D5D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4B3333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C073B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3277" w:rsidRPr="000609CF" w14:paraId="246D0B58" w14:textId="77777777" w:rsidTr="00E5543B">
        <w:trPr>
          <w:trHeight w:val="349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F4AEAE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ochlorell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8233D8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AFCE73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33F347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CDCE3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CD3277" w:rsidRPr="000609CF" w14:paraId="0FBA9E9D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0658F00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ochloropsis metallic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abricius, 179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CFC49A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5A3609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7BD6C8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F9518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3277" w:rsidRPr="000609CF" w14:paraId="454CE529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0563A16A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ochloropsis sumptuos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mith, 185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A3411B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A98416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5E12789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A9271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193B5F18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20026E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bimaculatus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AE0E03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007046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840125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0CA5A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3277" w:rsidRPr="000609CF" w14:paraId="04A7F217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5BBDF6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griseocoll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e Geer, 177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37566E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9F97D8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351035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FB4C3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3277" w:rsidRPr="000609CF" w14:paraId="2EC3F82F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9FF057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impatien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6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78281E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4BE273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DF2B6C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5AD5A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D3277" w:rsidRPr="000609CF" w14:paraId="2A460682" w14:textId="77777777" w:rsidTr="00E5543B">
        <w:trPr>
          <w:trHeight w:val="349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2F14EE9A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pensylvanic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e Geer, 177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112676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A14E17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E1B257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78404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D3277" w:rsidRPr="000609CF" w14:paraId="59DEB392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B747D98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auricom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obertson, 190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F031E4A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5ADD03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819342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F1BCA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01816786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F9BD9A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vagan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8F8DD6A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E5302D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1A21D4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49CE7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4FDC0613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C6D2D89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opsis andreniform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378C0E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8D44F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89AC86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065AF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D3277" w:rsidRPr="000609CF" w14:paraId="5E205226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6E1F30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atina calcarat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90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5350B2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EF9356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98180C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3681D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D3277" w:rsidRPr="000609CF" w14:paraId="22880D4A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8FC607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eratina dupl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50C59F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5E52CA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3EFED0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64C28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3277" w:rsidRPr="000609CF" w14:paraId="184FF7E2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8728B99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atina mikmaqi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han and Sheffield, 201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D6263D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29E1C1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6A822B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481B6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1C7E15C4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EE5499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atina strenu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7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D44A09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CD2657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E8AD26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B5B8C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3277" w:rsidRPr="000609CF" w14:paraId="5B9A71F0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2C15BCA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elioxys octodentat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2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8F3DC5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E59B95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329465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7BF60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65A89398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F11E6A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letes inaequal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CCA155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FA19CC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609110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E022E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501FF3C5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0F33229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letes simulans armat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ton, 187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7C28B5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D6860F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85C03A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05BC9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505CBD3D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4D7B86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cera dubitat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resson, 1878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2C9966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A9C427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7ADAC0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ADBDF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6558ED7A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0D49C3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cera hamata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adley, 194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7798F4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D7B1B9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6DF616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,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A8809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CD3277" w:rsidRPr="000609CF" w14:paraId="4D8A38AA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F9B410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cera rosae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obertson, 1900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2199B7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B6E888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A78DB3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7EB8F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26A02206" w14:textId="77777777" w:rsidTr="00E5543B">
        <w:trPr>
          <w:trHeight w:val="331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AACAB4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tus confus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D345EC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D24957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F85DCC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73982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CD3277" w:rsidRPr="000609CF" w14:paraId="235E2632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846199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tus ligat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44FC44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329307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E34C47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62839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</w:tr>
      <w:tr w:rsidR="00CD3277" w:rsidRPr="000609CF" w14:paraId="52CBDD93" w14:textId="77777777" w:rsidTr="00E5543B">
        <w:trPr>
          <w:trHeight w:val="349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DEC21C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tus parallel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6D9CD48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CA4F6E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FA1F60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6773A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CD3277" w:rsidRPr="000609CF" w14:paraId="7798C415" w14:textId="77777777" w:rsidTr="00E5543B">
        <w:trPr>
          <w:trHeight w:val="376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200346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tus rubicund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hrist, 1791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CE84C9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6CFBED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AD8DA2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34FB4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CD3277" w:rsidRPr="000609CF" w14:paraId="31294BC8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AA74C0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t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F1D29E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CDE1A1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F9C295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EADCE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2BC534C4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84D0489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alictus tripartitus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kerell, 189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DB3BD2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36D7D8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A74980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F8258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CD3277" w:rsidRPr="000609CF" w14:paraId="48F2779A" w14:textId="77777777" w:rsidTr="00E5543B">
        <w:trPr>
          <w:trHeight w:val="349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78612E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plitis pilosifron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resson, 1864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D90F22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CA5A24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94F199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959E9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33BC50B5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8E319E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eus affin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 (Smith, 185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B64726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786A77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3D2B72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CA0F5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D3277" w:rsidRPr="000609CF" w14:paraId="03501D6B" w14:textId="77777777" w:rsidTr="00E5543B">
        <w:trPr>
          <w:trHeight w:val="331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A70F52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eus mesillae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ckerell, 1896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A79213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3FB611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DC7A43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F3A00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D3277" w:rsidRPr="000609CF" w14:paraId="03097502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3854DAA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eus spars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resson, 1869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C014AA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899B59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BD95D2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D719E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7EBBA479" w14:textId="77777777" w:rsidTr="00E5543B">
        <w:trPr>
          <w:trHeight w:val="394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CDA892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iogloss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322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lict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6CC2BD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1BB521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A4A0F6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3DDFB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9</w:t>
            </w:r>
          </w:p>
        </w:tc>
      </w:tr>
      <w:tr w:rsidR="00CD3277" w:rsidRPr="000609CF" w14:paraId="3BE3E648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FA1BCF9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iogloss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vylaceus, s.l.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ADBA8F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7ED3BE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321089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52FDE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62E38E4D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1061DB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iogloss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.s. </w:t>
            </w: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minat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Ginley, 198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2ADD85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251F8B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DBF86A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9CBBF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3277" w:rsidRPr="000609CF" w14:paraId="01C6E227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ED71A2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.s. </w:t>
            </w: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abascense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andhouse, 193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D143A5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C0FF1F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AC1F44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C460E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2683C5B9" w14:textId="77777777" w:rsidTr="00E5543B">
        <w:trPr>
          <w:trHeight w:val="304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5DEB049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iogloss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.s. </w:t>
            </w: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iace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mith, 185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B1DAA4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C193FE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FB554E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87603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CD3277" w:rsidRPr="000609CF" w14:paraId="22D0845A" w14:textId="77777777" w:rsidTr="00E5543B">
        <w:trPr>
          <w:trHeight w:val="331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2845219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.s. </w:t>
            </w: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cipenne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mith, 185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F25D64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99B0FE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CBDF92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,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0BCD5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3277" w:rsidRPr="000609CF" w14:paraId="76D9D1CB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472481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iogloss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.s. </w:t>
            </w: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forbesii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Ginley, 198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F435FB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6BB910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4B8619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84847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3277" w:rsidRPr="000609CF" w14:paraId="06905F96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D52446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iogloss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.s. </w:t>
            </w: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nul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mith, 1848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817A2FF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DD5009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F8415F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4C7E2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2E73F0FF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BAFA0A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urgopsis littoral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ckerell, 191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BB247F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17F6B6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049243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002AB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66B49007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0F12EC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chile brev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F9CF88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3F6A07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776DE2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347D3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CD3277" w:rsidRPr="000609CF" w14:paraId="3AB25BDA" w14:textId="77777777" w:rsidTr="00E5543B">
        <w:trPr>
          <w:trHeight w:val="349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8064FB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chile latiman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2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52CB38F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EF168D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E50C00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E47D9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39D10C99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77A7FC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 bident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ckerell, 19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185D1D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5D0BE7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4279108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F3A36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3277" w:rsidRPr="000609CF" w14:paraId="64C779E1" w14:textId="77777777" w:rsidTr="00E5543B">
        <w:trPr>
          <w:trHeight w:val="349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23DD236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 bimaculat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epeletier, 1825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A4B7E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B3018A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F2F4CC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A18DB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CD3277" w:rsidRPr="000609CF" w14:paraId="07501BC3" w14:textId="77777777" w:rsidTr="00E5543B">
        <w:trPr>
          <w:trHeight w:val="331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39B8DFF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 commun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7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1A340A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EF36E4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BD9809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26031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CD3277" w:rsidRPr="000609CF" w14:paraId="0774B598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2745BBF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 comptoide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89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49D9E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13A41C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12FB892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C966A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0BD74D56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23674B48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lissodes coreopsis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, 190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CBFD27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5F8DEE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78BA04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8FA5C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33F68BC6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5DBE9CE7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 despons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49640C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33F091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44CEDF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519CB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3277" w:rsidRPr="000609CF" w14:paraId="3EBBD17D" w14:textId="77777777" w:rsidTr="00E5543B">
        <w:trPr>
          <w:trHeight w:val="295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45CFCA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 druriell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irby, 180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E56593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1A9105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DE5658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759AA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3277" w:rsidRPr="000609CF" w14:paraId="17C4CE53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6607EC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elissodes menuach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6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EED68D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4DD0A2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5EDB5D9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A291E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1110DCBB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42BF37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528B1C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5387E4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350331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C5E5E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3277" w:rsidRPr="000609CF" w14:paraId="4A2EB6E7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EF0AC4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 trinod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90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20EF2E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289FF4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5312514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-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C6156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CD3277" w:rsidRPr="000609CF" w14:paraId="6CC24690" w14:textId="77777777" w:rsidTr="00E5543B">
        <w:trPr>
          <w:trHeight w:val="340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D2B8A2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mada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A5F84A9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D710B5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4CD723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A428E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3277" w:rsidRPr="000609CF" w14:paraId="43E31BBA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419ECEF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mia howardi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wford, 191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1A378F3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763B9F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7E1778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B3E84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457106F1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AAB74E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omia nortoni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EB19772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E0BA0E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F2838A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130344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6290C7FC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C24311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mia universitat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ckerell, 190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37BAAD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55435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404F63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654EE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7C7D7A1B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6755074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otandrena bancrofti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ning, 189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4043A5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13F848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CCD311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E0788C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72D298F2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74C2698C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anurgus albitars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resson, 187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15816E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B74275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215F2A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0A8D1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31BD3F67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4426F9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anurgus compositarum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obertson, 189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3C0522B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41D12B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3A62C65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5F369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1789FE81" w14:textId="77777777" w:rsidTr="00E5543B">
        <w:trPr>
          <w:trHeight w:val="358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4362D7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anurgus helianthi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tchell, 196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D7AAF94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6AEA4F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4FAAC35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AD545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D3277" w:rsidRPr="000609CF" w14:paraId="75EDF9C3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23F54D5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anurgus labrosiformi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obertson, 1898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4A5D2F6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89AE99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A00A8AA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5354E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4C21C3F3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5939CCF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anurgus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AF38B7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C3B0F8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0CF951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96A416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0609CF" w14:paraId="76D66F87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6670C0E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ecodes arctoSphecodes ms name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.k.a. dichros group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A46599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7E6D967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E2F3A6D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E16B19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277" w:rsidRPr="000609CF" w14:paraId="19FE1BBC" w14:textId="77777777" w:rsidTr="00E5543B">
        <w:trPr>
          <w:trHeight w:val="31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1B8178E5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hecodes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1079D9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C349C3E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795AC4D2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 Augu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3DA560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3277" w:rsidRPr="000609CF" w14:paraId="6B690A0B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447AB631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epeolus lunatus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y, 1824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2AC46CD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624E78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0D2598B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C1F1E1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277" w:rsidRPr="00501D48" w14:paraId="052A6E2A" w14:textId="77777777" w:rsidTr="00E5543B">
        <w:trPr>
          <w:trHeight w:val="293"/>
        </w:trPr>
        <w:tc>
          <w:tcPr>
            <w:tcW w:w="4940" w:type="dxa"/>
            <w:shd w:val="clear" w:color="auto" w:fill="auto"/>
            <w:noWrap/>
            <w:vAlign w:val="center"/>
            <w:hideMark/>
          </w:tcPr>
          <w:p w14:paraId="37B348E0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Hlk20771924"/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y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pa </w:t>
            </w:r>
            <w:bookmarkEnd w:id="0"/>
            <w:r w:rsidRPr="000609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rginica </w:t>
            </w: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71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3FF7D08" w14:textId="77777777" w:rsidR="00CD3277" w:rsidRPr="000609CF" w:rsidRDefault="00CD3277" w:rsidP="00E55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B6C9CEF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00CD4E93" w14:textId="77777777" w:rsidR="00CD3277" w:rsidRPr="000609CF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 Ju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4C1765" w14:textId="77777777" w:rsidR="00CD3277" w:rsidRPr="00501D48" w:rsidRDefault="00CD3277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0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4800866A" w14:textId="77777777" w:rsidR="00CD3277" w:rsidRDefault="00CD3277"/>
    <w:sectPr w:rsidR="00CD3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77"/>
    <w:rsid w:val="003717DF"/>
    <w:rsid w:val="00CD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E9659"/>
  <w15:chartTrackingRefBased/>
  <w15:docId w15:val="{D20310A1-469E-4297-8AEB-9D14EA1D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27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09T01:59:00Z</dcterms:created>
  <dcterms:modified xsi:type="dcterms:W3CDTF">2020-10-09T01:59:00Z</dcterms:modified>
</cp:coreProperties>
</file>